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698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Tables</w:t>
      </w:r>
    </w:p>
    <w:p w:rsidR="00722698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722698" w:rsidRPr="00853CFE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48403E">
        <w:rPr>
          <w:rFonts w:ascii="Arial" w:hAnsi="Arial" w:cs="Arial"/>
          <w:b/>
          <w:color w:val="000000" w:themeColor="text1"/>
        </w:rPr>
        <w:t>Table S1: Regression outcomes with interaction effects</w:t>
      </w:r>
    </w:p>
    <w:tbl>
      <w:tblPr>
        <w:tblStyle w:val="TableGrid"/>
        <w:tblpPr w:leftFromText="180" w:rightFromText="180" w:vertAnchor="page" w:horzAnchor="margin" w:tblpY="2831"/>
        <w:tblW w:w="5195" w:type="pct"/>
        <w:tblLayout w:type="fixed"/>
        <w:tblLook w:val="04A0" w:firstRow="1" w:lastRow="0" w:firstColumn="1" w:lastColumn="0" w:noHBand="0" w:noVBand="1"/>
      </w:tblPr>
      <w:tblGrid>
        <w:gridCol w:w="2866"/>
        <w:gridCol w:w="1117"/>
        <w:gridCol w:w="996"/>
        <w:gridCol w:w="1041"/>
        <w:gridCol w:w="1197"/>
        <w:gridCol w:w="1502"/>
        <w:gridCol w:w="1246"/>
        <w:gridCol w:w="1243"/>
        <w:gridCol w:w="1125"/>
        <w:gridCol w:w="1122"/>
      </w:tblGrid>
      <w:tr w:rsidR="00722698" w:rsidRPr="00E3531D" w:rsidTr="00A80FF0">
        <w:trPr>
          <w:trHeight w:val="611"/>
        </w:trPr>
        <w:tc>
          <w:tcPr>
            <w:tcW w:w="1065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 xml:space="preserve">Overall portal use 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Messaging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Visits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My Record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Medical Tools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Billing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Proxy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Preferences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Custom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Episode number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4*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tabs>
                <w:tab w:val="left" w:pos="42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3*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8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tabs>
                <w:tab w:val="left" w:pos="369"/>
              </w:tabs>
              <w:ind w:right="-164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 xml:space="preserve">      1.07*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**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tabs>
                <w:tab w:val="left" w:pos="369"/>
              </w:tabs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 xml:space="preserve">     1.06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3*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tabs>
                <w:tab w:val="left" w:pos="230"/>
              </w:tabs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ab/>
              <w:t>0.89**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*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CCI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*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5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0*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SDoH Rank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3**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22698" w:rsidRPr="00E3531D" w:rsidTr="00A80FF0">
        <w:trPr>
          <w:trHeight w:val="86"/>
        </w:trPr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7*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3*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9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6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7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3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2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0*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*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7*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8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*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2**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1*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 xml:space="preserve">Hispanic 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8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6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6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5*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59***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1*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SDoH Rank*Race/ethnicity</w:t>
            </w:r>
          </w:p>
        </w:tc>
        <w:tc>
          <w:tcPr>
            <w:tcW w:w="3518" w:type="pct"/>
            <w:gridSpan w:val="8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7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* Non-Hispanic Blac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2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7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* Hispanic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5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67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* Other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88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**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* Non-Hispanic Blac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7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5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0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* Hispanic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30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* Other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3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2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4*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* Non-Hispanic Blac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* Hispanic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* Other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4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28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2**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* Non-Hispanic Blac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9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1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0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* Hispanic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5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1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4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* Other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8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6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6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2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9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5**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6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 xml:space="preserve">Normal 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7*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66*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4*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9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6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bCs/>
                <w:sz w:val="20"/>
                <w:szCs w:val="20"/>
              </w:rPr>
              <w:t>SDoH Rank*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lastRenderedPageBreak/>
              <w:t>Q2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2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9*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39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4.94*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6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bCs/>
                <w:sz w:val="20"/>
                <w:szCs w:val="20"/>
              </w:rPr>
              <w:t>Race/ethnicity*Risk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Non-Hispanic Black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59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0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Hispanic 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Other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4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51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7.3*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6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bCs/>
                <w:sz w:val="20"/>
                <w:szCs w:val="20"/>
              </w:rPr>
              <w:t>SDoH Rank*Race/ethnicity*Risk</w:t>
            </w:r>
          </w:p>
        </w:tc>
        <w:tc>
          <w:tcPr>
            <w:tcW w:w="3935" w:type="pct"/>
            <w:gridSpan w:val="9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* Non-Hispanic Black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43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08**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16**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*Hispanic 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2.78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*Other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1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13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* Non-Hispanic Black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82</w:t>
            </w:r>
            <w:r w:rsidRPr="009F7FBB">
              <w:rPr>
                <w:rFonts w:ascii="Arial" w:hAnsi="Arial" w:cs="Arial"/>
                <w:sz w:val="20"/>
                <w:szCs w:val="20"/>
              </w:rPr>
              <w:br/>
              <w:t>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*Hispanic 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6.99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*Other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* Non-Hispanic Black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*Hispanic 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*Other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04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* Non-Hispanic Black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3.71*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*Hispanic 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6.74</w:t>
            </w:r>
          </w:p>
        </w:tc>
      </w:tr>
      <w:tr w:rsidR="00722698" w:rsidRPr="00E3531D" w:rsidTr="00A80FF0">
        <w:trPr>
          <w:trHeight w:val="251"/>
        </w:trPr>
        <w:tc>
          <w:tcPr>
            <w:tcW w:w="1065" w:type="pct"/>
          </w:tcPr>
          <w:p w:rsidR="00722698" w:rsidRPr="009F7FBB" w:rsidRDefault="00722698" w:rsidP="00A80FF0">
            <w:pPr>
              <w:ind w:left="155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*Other*High Risk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6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bCs/>
                <w:sz w:val="20"/>
                <w:szCs w:val="20"/>
              </w:rPr>
              <w:t>Age at First Encounter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***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***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***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***</w:t>
            </w:r>
          </w:p>
        </w:tc>
      </w:tr>
      <w:tr w:rsidR="00722698" w:rsidRPr="00E3531D" w:rsidTr="00A80FF0">
        <w:tc>
          <w:tcPr>
            <w:tcW w:w="1065" w:type="pct"/>
          </w:tcPr>
          <w:p w:rsidR="00722698" w:rsidRPr="009F7FBB" w:rsidRDefault="00722698" w:rsidP="00A80FF0">
            <w:pPr>
              <w:ind w:left="6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41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**</w:t>
            </w:r>
          </w:p>
        </w:tc>
        <w:tc>
          <w:tcPr>
            <w:tcW w:w="370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***</w:t>
            </w:r>
          </w:p>
        </w:tc>
        <w:tc>
          <w:tcPr>
            <w:tcW w:w="445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***</w:t>
            </w:r>
          </w:p>
        </w:tc>
        <w:tc>
          <w:tcPr>
            <w:tcW w:w="55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3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2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**</w:t>
            </w:r>
          </w:p>
        </w:tc>
        <w:tc>
          <w:tcPr>
            <w:tcW w:w="418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17" w:type="pct"/>
          </w:tcPr>
          <w:p w:rsidR="00722698" w:rsidRPr="009F7FBB" w:rsidRDefault="00722698" w:rsidP="00A80F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:rsidR="00722698" w:rsidRPr="0048403E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722698" w:rsidRPr="00853CFE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722698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722698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722698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722698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722698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041731" w:rsidRDefault="00041731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:rsidR="00722698" w:rsidRPr="0048403E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48403E">
        <w:rPr>
          <w:rFonts w:ascii="Arial" w:hAnsi="Arial" w:cs="Arial"/>
          <w:b/>
          <w:color w:val="000000" w:themeColor="text1"/>
        </w:rPr>
        <w:lastRenderedPageBreak/>
        <w:t xml:space="preserve">Table S2: Regression outcomes for portal use before COVID-19 pandemic </w:t>
      </w:r>
    </w:p>
    <w:p w:rsidR="00722698" w:rsidRPr="00853CFE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tbl>
      <w:tblPr>
        <w:tblStyle w:val="TableGrid"/>
        <w:tblW w:w="509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417"/>
        <w:gridCol w:w="1325"/>
        <w:gridCol w:w="1073"/>
        <w:gridCol w:w="1197"/>
        <w:gridCol w:w="1197"/>
        <w:gridCol w:w="1197"/>
        <w:gridCol w:w="1197"/>
        <w:gridCol w:w="1197"/>
        <w:gridCol w:w="1197"/>
        <w:gridCol w:w="1189"/>
      </w:tblGrid>
      <w:tr w:rsidR="00722698" w:rsidRPr="00E3531D" w:rsidTr="00A80FF0">
        <w:trPr>
          <w:trHeight w:val="611"/>
        </w:trPr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Overall portal use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F7FBB">
              <w:rPr>
                <w:rFonts w:ascii="Arial" w:hAnsi="Arial" w:cs="Arial"/>
                <w:b/>
                <w:sz w:val="20"/>
                <w:szCs w:val="20"/>
              </w:rPr>
              <w:t>Messag-ing</w:t>
            </w:r>
            <w:proofErr w:type="spellEnd"/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Visits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My Record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Medical Tools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Billing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Proxy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F7FBB">
              <w:rPr>
                <w:rFonts w:ascii="Arial" w:hAnsi="Arial" w:cs="Arial"/>
                <w:b/>
                <w:sz w:val="20"/>
                <w:szCs w:val="20"/>
              </w:rPr>
              <w:t>Prefere-nces</w:t>
            </w:r>
            <w:proofErr w:type="spellEnd"/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Custom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 xml:space="preserve">Episode number 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8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6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5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F7FBB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proofErr w:type="spellEnd"/>
            <w:r w:rsidRPr="009F7FB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 xml:space="preserve">Co-morbidity index 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2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0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 xml:space="preserve">SDoH Ranking </w:t>
            </w:r>
          </w:p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(Reference: Q1)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9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9**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0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2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6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9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**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Q5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4***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1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8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64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 xml:space="preserve">Risk Category </w:t>
            </w:r>
            <w:r w:rsidRPr="009F7FBB">
              <w:rPr>
                <w:rFonts w:ascii="Arial" w:hAnsi="Arial" w:cs="Arial"/>
                <w:sz w:val="20"/>
                <w:szCs w:val="20"/>
              </w:rPr>
              <w:t>(Reference=Normal)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5***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2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58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8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1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0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1**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 xml:space="preserve">Race </w:t>
            </w:r>
          </w:p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9F7FBB">
              <w:rPr>
                <w:rFonts w:ascii="Arial" w:hAnsi="Arial" w:cs="Arial"/>
                <w:sz w:val="20"/>
                <w:szCs w:val="20"/>
              </w:rPr>
              <w:t>Reference: Non-Hispanic White)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ind w:left="167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3***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6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9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6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79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51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ind w:left="167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86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0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61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9**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1**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ind w:left="167"/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 xml:space="preserve">Others 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28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7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8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4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30***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40***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Age at first gestational encounter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 xml:space="preserve"> 1.01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9**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0.96***</w:t>
            </w:r>
          </w:p>
        </w:tc>
      </w:tr>
      <w:tr w:rsidR="00722698" w:rsidRPr="00E3531D" w:rsidTr="00A80FF0">
        <w:tc>
          <w:tcPr>
            <w:tcW w:w="916" w:type="pct"/>
          </w:tcPr>
          <w:p w:rsidR="00722698" w:rsidRPr="009F7FBB" w:rsidRDefault="00722698" w:rsidP="00A80F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7FBB"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</w:tc>
        <w:tc>
          <w:tcPr>
            <w:tcW w:w="50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**</w:t>
            </w:r>
          </w:p>
        </w:tc>
        <w:tc>
          <w:tcPr>
            <w:tcW w:w="407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1*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**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4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52" w:type="pct"/>
          </w:tcPr>
          <w:p w:rsidR="00722698" w:rsidRPr="009F7FBB" w:rsidRDefault="00722698" w:rsidP="00A80FF0">
            <w:pPr>
              <w:rPr>
                <w:rFonts w:ascii="Arial" w:hAnsi="Arial" w:cs="Arial"/>
                <w:sz w:val="20"/>
                <w:szCs w:val="20"/>
              </w:rPr>
            </w:pPr>
            <w:r w:rsidRPr="009F7FB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:rsidR="00722698" w:rsidRPr="00853CFE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:rsidR="00722698" w:rsidRPr="00853CFE" w:rsidRDefault="00722698" w:rsidP="00722698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:rsidR="00985A02" w:rsidRDefault="00985A02"/>
    <w:sectPr w:rsidR="00985A02" w:rsidSect="007226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698"/>
    <w:rsid w:val="00002218"/>
    <w:rsid w:val="00002B25"/>
    <w:rsid w:val="00004026"/>
    <w:rsid w:val="0000558D"/>
    <w:rsid w:val="00005A50"/>
    <w:rsid w:val="00007E7D"/>
    <w:rsid w:val="00010201"/>
    <w:rsid w:val="00010369"/>
    <w:rsid w:val="0001286A"/>
    <w:rsid w:val="00012B08"/>
    <w:rsid w:val="00015A81"/>
    <w:rsid w:val="00017F35"/>
    <w:rsid w:val="000247AC"/>
    <w:rsid w:val="00024C55"/>
    <w:rsid w:val="0002751B"/>
    <w:rsid w:val="0003115E"/>
    <w:rsid w:val="0003228F"/>
    <w:rsid w:val="000345FB"/>
    <w:rsid w:val="00034CB2"/>
    <w:rsid w:val="00034E45"/>
    <w:rsid w:val="00041613"/>
    <w:rsid w:val="00041731"/>
    <w:rsid w:val="000426E3"/>
    <w:rsid w:val="00045109"/>
    <w:rsid w:val="0005023D"/>
    <w:rsid w:val="0005025B"/>
    <w:rsid w:val="00053011"/>
    <w:rsid w:val="000563F6"/>
    <w:rsid w:val="000574F6"/>
    <w:rsid w:val="0005799C"/>
    <w:rsid w:val="000612D1"/>
    <w:rsid w:val="00071133"/>
    <w:rsid w:val="0007301C"/>
    <w:rsid w:val="00074643"/>
    <w:rsid w:val="00080D67"/>
    <w:rsid w:val="000878C9"/>
    <w:rsid w:val="00090BC6"/>
    <w:rsid w:val="00090F4F"/>
    <w:rsid w:val="00091750"/>
    <w:rsid w:val="00092E75"/>
    <w:rsid w:val="00095116"/>
    <w:rsid w:val="000A5678"/>
    <w:rsid w:val="000A590E"/>
    <w:rsid w:val="000B0AFB"/>
    <w:rsid w:val="000B241F"/>
    <w:rsid w:val="000B7210"/>
    <w:rsid w:val="000C16C4"/>
    <w:rsid w:val="000C4AAB"/>
    <w:rsid w:val="000C5293"/>
    <w:rsid w:val="000C62B9"/>
    <w:rsid w:val="000C6878"/>
    <w:rsid w:val="000D35D7"/>
    <w:rsid w:val="000E1DB2"/>
    <w:rsid w:val="000E66EF"/>
    <w:rsid w:val="000E6A45"/>
    <w:rsid w:val="000E7DCD"/>
    <w:rsid w:val="000F6199"/>
    <w:rsid w:val="00101D1D"/>
    <w:rsid w:val="00111066"/>
    <w:rsid w:val="001123DF"/>
    <w:rsid w:val="00112C74"/>
    <w:rsid w:val="00113F91"/>
    <w:rsid w:val="0011490E"/>
    <w:rsid w:val="00116128"/>
    <w:rsid w:val="00116E56"/>
    <w:rsid w:val="0012288E"/>
    <w:rsid w:val="00131C6E"/>
    <w:rsid w:val="0013485C"/>
    <w:rsid w:val="001356B7"/>
    <w:rsid w:val="001367DB"/>
    <w:rsid w:val="0013704C"/>
    <w:rsid w:val="00137109"/>
    <w:rsid w:val="00140AED"/>
    <w:rsid w:val="001426CB"/>
    <w:rsid w:val="00144992"/>
    <w:rsid w:val="00144D51"/>
    <w:rsid w:val="0014541A"/>
    <w:rsid w:val="001517A8"/>
    <w:rsid w:val="00152775"/>
    <w:rsid w:val="001532C9"/>
    <w:rsid w:val="00154534"/>
    <w:rsid w:val="00156907"/>
    <w:rsid w:val="00157359"/>
    <w:rsid w:val="00161EB3"/>
    <w:rsid w:val="00162A57"/>
    <w:rsid w:val="00163320"/>
    <w:rsid w:val="00163F6D"/>
    <w:rsid w:val="00164965"/>
    <w:rsid w:val="001657B3"/>
    <w:rsid w:val="00165C87"/>
    <w:rsid w:val="00174094"/>
    <w:rsid w:val="00181903"/>
    <w:rsid w:val="00182D52"/>
    <w:rsid w:val="00183108"/>
    <w:rsid w:val="00183390"/>
    <w:rsid w:val="00187EEB"/>
    <w:rsid w:val="0019329D"/>
    <w:rsid w:val="00197FEA"/>
    <w:rsid w:val="001A0467"/>
    <w:rsid w:val="001A2605"/>
    <w:rsid w:val="001B10BE"/>
    <w:rsid w:val="001B140A"/>
    <w:rsid w:val="001B1AE3"/>
    <w:rsid w:val="001B1B33"/>
    <w:rsid w:val="001B37CB"/>
    <w:rsid w:val="001B3A53"/>
    <w:rsid w:val="001B67F6"/>
    <w:rsid w:val="001C0CA9"/>
    <w:rsid w:val="001C0DCE"/>
    <w:rsid w:val="001C1B56"/>
    <w:rsid w:val="001C4BBD"/>
    <w:rsid w:val="001C67CD"/>
    <w:rsid w:val="001D0651"/>
    <w:rsid w:val="001D0FD8"/>
    <w:rsid w:val="001D1FAD"/>
    <w:rsid w:val="001D250E"/>
    <w:rsid w:val="001D3008"/>
    <w:rsid w:val="001D317E"/>
    <w:rsid w:val="001D40A3"/>
    <w:rsid w:val="001D435B"/>
    <w:rsid w:val="001D4C7D"/>
    <w:rsid w:val="001D4EC8"/>
    <w:rsid w:val="001D53F1"/>
    <w:rsid w:val="001D7AE6"/>
    <w:rsid w:val="001E3AF4"/>
    <w:rsid w:val="001E6034"/>
    <w:rsid w:val="001E7528"/>
    <w:rsid w:val="001E78BA"/>
    <w:rsid w:val="001F00EA"/>
    <w:rsid w:val="001F1E17"/>
    <w:rsid w:val="001F28BE"/>
    <w:rsid w:val="001F4D2B"/>
    <w:rsid w:val="001F6F76"/>
    <w:rsid w:val="00202BE1"/>
    <w:rsid w:val="00203438"/>
    <w:rsid w:val="0021066A"/>
    <w:rsid w:val="00210FF7"/>
    <w:rsid w:val="002111F4"/>
    <w:rsid w:val="00214F0D"/>
    <w:rsid w:val="00215F1A"/>
    <w:rsid w:val="00216D8E"/>
    <w:rsid w:val="00220C23"/>
    <w:rsid w:val="0022438B"/>
    <w:rsid w:val="00230609"/>
    <w:rsid w:val="002343DA"/>
    <w:rsid w:val="00235299"/>
    <w:rsid w:val="002352AB"/>
    <w:rsid w:val="00236BEA"/>
    <w:rsid w:val="00240406"/>
    <w:rsid w:val="00240643"/>
    <w:rsid w:val="00243717"/>
    <w:rsid w:val="0024709B"/>
    <w:rsid w:val="002520C0"/>
    <w:rsid w:val="002622C3"/>
    <w:rsid w:val="0027010C"/>
    <w:rsid w:val="00271213"/>
    <w:rsid w:val="002723F8"/>
    <w:rsid w:val="002732DD"/>
    <w:rsid w:val="00273DC4"/>
    <w:rsid w:val="002773B2"/>
    <w:rsid w:val="00284846"/>
    <w:rsid w:val="00286742"/>
    <w:rsid w:val="00287B5F"/>
    <w:rsid w:val="0029413B"/>
    <w:rsid w:val="00295FE4"/>
    <w:rsid w:val="00296918"/>
    <w:rsid w:val="002A1348"/>
    <w:rsid w:val="002A3FF1"/>
    <w:rsid w:val="002A4677"/>
    <w:rsid w:val="002B031B"/>
    <w:rsid w:val="002B0340"/>
    <w:rsid w:val="002B1FC9"/>
    <w:rsid w:val="002B2617"/>
    <w:rsid w:val="002B725C"/>
    <w:rsid w:val="002C5AB2"/>
    <w:rsid w:val="002C678D"/>
    <w:rsid w:val="002C751C"/>
    <w:rsid w:val="002C7FD1"/>
    <w:rsid w:val="002D2087"/>
    <w:rsid w:val="002D3EA7"/>
    <w:rsid w:val="002E11B3"/>
    <w:rsid w:val="002E12B8"/>
    <w:rsid w:val="002E3602"/>
    <w:rsid w:val="002E3A7F"/>
    <w:rsid w:val="002E45E9"/>
    <w:rsid w:val="002E665F"/>
    <w:rsid w:val="002E66F5"/>
    <w:rsid w:val="002F0D02"/>
    <w:rsid w:val="002F26A3"/>
    <w:rsid w:val="002F5C04"/>
    <w:rsid w:val="002F68D1"/>
    <w:rsid w:val="002F6D79"/>
    <w:rsid w:val="00301D3E"/>
    <w:rsid w:val="00302925"/>
    <w:rsid w:val="003109F5"/>
    <w:rsid w:val="00314834"/>
    <w:rsid w:val="00321DB5"/>
    <w:rsid w:val="00322C69"/>
    <w:rsid w:val="00325EAB"/>
    <w:rsid w:val="00326BCD"/>
    <w:rsid w:val="00326BD0"/>
    <w:rsid w:val="00330E98"/>
    <w:rsid w:val="0033747C"/>
    <w:rsid w:val="00337A20"/>
    <w:rsid w:val="0034191D"/>
    <w:rsid w:val="003428C0"/>
    <w:rsid w:val="00342AD1"/>
    <w:rsid w:val="00346145"/>
    <w:rsid w:val="003467C1"/>
    <w:rsid w:val="00352618"/>
    <w:rsid w:val="00353BB7"/>
    <w:rsid w:val="003544CA"/>
    <w:rsid w:val="00355989"/>
    <w:rsid w:val="0035654D"/>
    <w:rsid w:val="00361899"/>
    <w:rsid w:val="00366404"/>
    <w:rsid w:val="00371433"/>
    <w:rsid w:val="003746F9"/>
    <w:rsid w:val="0037761B"/>
    <w:rsid w:val="00381118"/>
    <w:rsid w:val="00385025"/>
    <w:rsid w:val="00385B07"/>
    <w:rsid w:val="00385D54"/>
    <w:rsid w:val="00387B41"/>
    <w:rsid w:val="00387E65"/>
    <w:rsid w:val="00391E23"/>
    <w:rsid w:val="003922D8"/>
    <w:rsid w:val="0039297D"/>
    <w:rsid w:val="00392EB2"/>
    <w:rsid w:val="00394187"/>
    <w:rsid w:val="00396656"/>
    <w:rsid w:val="00397A4A"/>
    <w:rsid w:val="003A0E3D"/>
    <w:rsid w:val="003A26F0"/>
    <w:rsid w:val="003A3D37"/>
    <w:rsid w:val="003A4E4F"/>
    <w:rsid w:val="003A5CCE"/>
    <w:rsid w:val="003A6B40"/>
    <w:rsid w:val="003B1730"/>
    <w:rsid w:val="003B2A15"/>
    <w:rsid w:val="003B5905"/>
    <w:rsid w:val="003B73BA"/>
    <w:rsid w:val="003C2166"/>
    <w:rsid w:val="003C2A8C"/>
    <w:rsid w:val="003C408C"/>
    <w:rsid w:val="003C4BC5"/>
    <w:rsid w:val="003C4C82"/>
    <w:rsid w:val="003C4D28"/>
    <w:rsid w:val="003C7E57"/>
    <w:rsid w:val="003D070F"/>
    <w:rsid w:val="003D4FB0"/>
    <w:rsid w:val="003D623D"/>
    <w:rsid w:val="003D6A1B"/>
    <w:rsid w:val="003D74F4"/>
    <w:rsid w:val="003E0176"/>
    <w:rsid w:val="003E1916"/>
    <w:rsid w:val="003E19AC"/>
    <w:rsid w:val="003E36C5"/>
    <w:rsid w:val="003E6ABF"/>
    <w:rsid w:val="003F04A0"/>
    <w:rsid w:val="003F165E"/>
    <w:rsid w:val="003F26E3"/>
    <w:rsid w:val="003F4AF8"/>
    <w:rsid w:val="003F5E27"/>
    <w:rsid w:val="003F6A6A"/>
    <w:rsid w:val="003F723A"/>
    <w:rsid w:val="004000EC"/>
    <w:rsid w:val="00412C90"/>
    <w:rsid w:val="00417FE2"/>
    <w:rsid w:val="00420A33"/>
    <w:rsid w:val="004215DA"/>
    <w:rsid w:val="00421FCB"/>
    <w:rsid w:val="00422436"/>
    <w:rsid w:val="00422584"/>
    <w:rsid w:val="0042457B"/>
    <w:rsid w:val="004248D0"/>
    <w:rsid w:val="00427180"/>
    <w:rsid w:val="0043098B"/>
    <w:rsid w:val="004315AF"/>
    <w:rsid w:val="00437922"/>
    <w:rsid w:val="00437E29"/>
    <w:rsid w:val="00442450"/>
    <w:rsid w:val="0044267D"/>
    <w:rsid w:val="00443226"/>
    <w:rsid w:val="0044350B"/>
    <w:rsid w:val="00443D52"/>
    <w:rsid w:val="004467C7"/>
    <w:rsid w:val="00450D16"/>
    <w:rsid w:val="00451120"/>
    <w:rsid w:val="00451175"/>
    <w:rsid w:val="00452198"/>
    <w:rsid w:val="00456E23"/>
    <w:rsid w:val="00460CDA"/>
    <w:rsid w:val="00460D11"/>
    <w:rsid w:val="00460E32"/>
    <w:rsid w:val="004617A6"/>
    <w:rsid w:val="00465975"/>
    <w:rsid w:val="00477DB7"/>
    <w:rsid w:val="00482210"/>
    <w:rsid w:val="004827BF"/>
    <w:rsid w:val="00483D50"/>
    <w:rsid w:val="00484046"/>
    <w:rsid w:val="00485C0A"/>
    <w:rsid w:val="00490509"/>
    <w:rsid w:val="00492180"/>
    <w:rsid w:val="00493C00"/>
    <w:rsid w:val="004A09F5"/>
    <w:rsid w:val="004A17DF"/>
    <w:rsid w:val="004A1C79"/>
    <w:rsid w:val="004A24C6"/>
    <w:rsid w:val="004A42ED"/>
    <w:rsid w:val="004A5796"/>
    <w:rsid w:val="004B50D9"/>
    <w:rsid w:val="004B6975"/>
    <w:rsid w:val="004C1E7D"/>
    <w:rsid w:val="004C602A"/>
    <w:rsid w:val="004D1B2B"/>
    <w:rsid w:val="004D4375"/>
    <w:rsid w:val="004E3418"/>
    <w:rsid w:val="004E7A75"/>
    <w:rsid w:val="004F08F5"/>
    <w:rsid w:val="004F4744"/>
    <w:rsid w:val="004F52B1"/>
    <w:rsid w:val="00500A2D"/>
    <w:rsid w:val="005020D0"/>
    <w:rsid w:val="00503846"/>
    <w:rsid w:val="00503D45"/>
    <w:rsid w:val="00504924"/>
    <w:rsid w:val="00505E0E"/>
    <w:rsid w:val="00520CB1"/>
    <w:rsid w:val="00520D8B"/>
    <w:rsid w:val="005236C8"/>
    <w:rsid w:val="00532538"/>
    <w:rsid w:val="00536DA6"/>
    <w:rsid w:val="00540100"/>
    <w:rsid w:val="0054446A"/>
    <w:rsid w:val="00544AD3"/>
    <w:rsid w:val="005511EF"/>
    <w:rsid w:val="0055194F"/>
    <w:rsid w:val="00551ECB"/>
    <w:rsid w:val="00552B37"/>
    <w:rsid w:val="00553DF5"/>
    <w:rsid w:val="00557A12"/>
    <w:rsid w:val="00561737"/>
    <w:rsid w:val="00563DF8"/>
    <w:rsid w:val="005644E7"/>
    <w:rsid w:val="00564C8C"/>
    <w:rsid w:val="00565074"/>
    <w:rsid w:val="00565CE9"/>
    <w:rsid w:val="005666A3"/>
    <w:rsid w:val="005673F9"/>
    <w:rsid w:val="005705B9"/>
    <w:rsid w:val="005730F1"/>
    <w:rsid w:val="00573625"/>
    <w:rsid w:val="0057586B"/>
    <w:rsid w:val="00575F67"/>
    <w:rsid w:val="00577FE3"/>
    <w:rsid w:val="00577FEC"/>
    <w:rsid w:val="00581B6B"/>
    <w:rsid w:val="00581DBE"/>
    <w:rsid w:val="005824BB"/>
    <w:rsid w:val="0058685F"/>
    <w:rsid w:val="00590032"/>
    <w:rsid w:val="005943B3"/>
    <w:rsid w:val="00594C6F"/>
    <w:rsid w:val="00595F0C"/>
    <w:rsid w:val="005A0F12"/>
    <w:rsid w:val="005A1854"/>
    <w:rsid w:val="005A4B98"/>
    <w:rsid w:val="005A760F"/>
    <w:rsid w:val="005B07AF"/>
    <w:rsid w:val="005B0922"/>
    <w:rsid w:val="005B2829"/>
    <w:rsid w:val="005B3E7A"/>
    <w:rsid w:val="005B6420"/>
    <w:rsid w:val="005C02DC"/>
    <w:rsid w:val="005C0BE9"/>
    <w:rsid w:val="005C2658"/>
    <w:rsid w:val="005C317C"/>
    <w:rsid w:val="005C6DE8"/>
    <w:rsid w:val="005D1CAD"/>
    <w:rsid w:val="005D6D00"/>
    <w:rsid w:val="005D78C0"/>
    <w:rsid w:val="005D7D00"/>
    <w:rsid w:val="005E05E7"/>
    <w:rsid w:val="005E1E0D"/>
    <w:rsid w:val="005E4130"/>
    <w:rsid w:val="005E4ED3"/>
    <w:rsid w:val="005E55E8"/>
    <w:rsid w:val="005E59B8"/>
    <w:rsid w:val="005E7644"/>
    <w:rsid w:val="005F22E5"/>
    <w:rsid w:val="005F4468"/>
    <w:rsid w:val="006003C4"/>
    <w:rsid w:val="006044C8"/>
    <w:rsid w:val="0060522B"/>
    <w:rsid w:val="00607DA4"/>
    <w:rsid w:val="00611AF2"/>
    <w:rsid w:val="006122AA"/>
    <w:rsid w:val="006127AC"/>
    <w:rsid w:val="00613F71"/>
    <w:rsid w:val="0061421E"/>
    <w:rsid w:val="00617435"/>
    <w:rsid w:val="00620DB9"/>
    <w:rsid w:val="00622E86"/>
    <w:rsid w:val="00624D30"/>
    <w:rsid w:val="00625D5E"/>
    <w:rsid w:val="00626D97"/>
    <w:rsid w:val="00627D4D"/>
    <w:rsid w:val="00627E33"/>
    <w:rsid w:val="00632C03"/>
    <w:rsid w:val="006435FE"/>
    <w:rsid w:val="0065066C"/>
    <w:rsid w:val="0065385A"/>
    <w:rsid w:val="00661459"/>
    <w:rsid w:val="00661724"/>
    <w:rsid w:val="00662578"/>
    <w:rsid w:val="00664FB3"/>
    <w:rsid w:val="006803BE"/>
    <w:rsid w:val="006812C7"/>
    <w:rsid w:val="006815A8"/>
    <w:rsid w:val="0068507E"/>
    <w:rsid w:val="006875DB"/>
    <w:rsid w:val="00691CDB"/>
    <w:rsid w:val="006947F6"/>
    <w:rsid w:val="00695F4D"/>
    <w:rsid w:val="006A1AE7"/>
    <w:rsid w:val="006A44A3"/>
    <w:rsid w:val="006B24C5"/>
    <w:rsid w:val="006B30EB"/>
    <w:rsid w:val="006B3437"/>
    <w:rsid w:val="006B46BD"/>
    <w:rsid w:val="006C768E"/>
    <w:rsid w:val="006D02CC"/>
    <w:rsid w:val="006D076B"/>
    <w:rsid w:val="006E2330"/>
    <w:rsid w:val="006E299E"/>
    <w:rsid w:val="006E38CA"/>
    <w:rsid w:val="006E39A5"/>
    <w:rsid w:val="006E409E"/>
    <w:rsid w:val="006E4FBA"/>
    <w:rsid w:val="006E59D0"/>
    <w:rsid w:val="006E66D3"/>
    <w:rsid w:val="006F1465"/>
    <w:rsid w:val="006F3632"/>
    <w:rsid w:val="006F7FC3"/>
    <w:rsid w:val="00704368"/>
    <w:rsid w:val="007049F0"/>
    <w:rsid w:val="00706334"/>
    <w:rsid w:val="00706C7B"/>
    <w:rsid w:val="007079F5"/>
    <w:rsid w:val="0071112D"/>
    <w:rsid w:val="00712360"/>
    <w:rsid w:val="00712B77"/>
    <w:rsid w:val="00715C77"/>
    <w:rsid w:val="0072177F"/>
    <w:rsid w:val="0072185C"/>
    <w:rsid w:val="00722698"/>
    <w:rsid w:val="00724657"/>
    <w:rsid w:val="007274E9"/>
    <w:rsid w:val="0073005B"/>
    <w:rsid w:val="00733752"/>
    <w:rsid w:val="007344B0"/>
    <w:rsid w:val="00734CDA"/>
    <w:rsid w:val="00740406"/>
    <w:rsid w:val="0074063D"/>
    <w:rsid w:val="007408F5"/>
    <w:rsid w:val="00741857"/>
    <w:rsid w:val="00743E5A"/>
    <w:rsid w:val="007459A3"/>
    <w:rsid w:val="007502D7"/>
    <w:rsid w:val="007511A8"/>
    <w:rsid w:val="00751258"/>
    <w:rsid w:val="00754CF5"/>
    <w:rsid w:val="00756029"/>
    <w:rsid w:val="007576E2"/>
    <w:rsid w:val="00762066"/>
    <w:rsid w:val="00763EC8"/>
    <w:rsid w:val="00771A7F"/>
    <w:rsid w:val="0077319C"/>
    <w:rsid w:val="00781305"/>
    <w:rsid w:val="007813F2"/>
    <w:rsid w:val="0078207B"/>
    <w:rsid w:val="0078241F"/>
    <w:rsid w:val="00787C0A"/>
    <w:rsid w:val="00791EDB"/>
    <w:rsid w:val="00793308"/>
    <w:rsid w:val="00793500"/>
    <w:rsid w:val="007942A4"/>
    <w:rsid w:val="00797E09"/>
    <w:rsid w:val="007A39DA"/>
    <w:rsid w:val="007A5438"/>
    <w:rsid w:val="007A648C"/>
    <w:rsid w:val="007A7E4F"/>
    <w:rsid w:val="007B0567"/>
    <w:rsid w:val="007B10F3"/>
    <w:rsid w:val="007B1EE5"/>
    <w:rsid w:val="007B2D8B"/>
    <w:rsid w:val="007B716C"/>
    <w:rsid w:val="007B7CA8"/>
    <w:rsid w:val="007B7E4C"/>
    <w:rsid w:val="007C0D21"/>
    <w:rsid w:val="007C376D"/>
    <w:rsid w:val="007C3880"/>
    <w:rsid w:val="007C4D2B"/>
    <w:rsid w:val="007D4F31"/>
    <w:rsid w:val="007D7B38"/>
    <w:rsid w:val="007E18A8"/>
    <w:rsid w:val="007E427A"/>
    <w:rsid w:val="007E602F"/>
    <w:rsid w:val="007F01AF"/>
    <w:rsid w:val="007F0ED3"/>
    <w:rsid w:val="007F1933"/>
    <w:rsid w:val="007F1E99"/>
    <w:rsid w:val="007F2994"/>
    <w:rsid w:val="007F35E2"/>
    <w:rsid w:val="007F3620"/>
    <w:rsid w:val="007F64D8"/>
    <w:rsid w:val="007F6B0B"/>
    <w:rsid w:val="007F76B3"/>
    <w:rsid w:val="008027A3"/>
    <w:rsid w:val="00802D49"/>
    <w:rsid w:val="008139D0"/>
    <w:rsid w:val="0081440E"/>
    <w:rsid w:val="008147D1"/>
    <w:rsid w:val="008173CC"/>
    <w:rsid w:val="00820810"/>
    <w:rsid w:val="00820866"/>
    <w:rsid w:val="0082320A"/>
    <w:rsid w:val="00831D68"/>
    <w:rsid w:val="00832E46"/>
    <w:rsid w:val="008348A0"/>
    <w:rsid w:val="008364B4"/>
    <w:rsid w:val="008408F4"/>
    <w:rsid w:val="00846AD2"/>
    <w:rsid w:val="008521F2"/>
    <w:rsid w:val="00852A55"/>
    <w:rsid w:val="00860294"/>
    <w:rsid w:val="008609B0"/>
    <w:rsid w:val="00861E02"/>
    <w:rsid w:val="00862711"/>
    <w:rsid w:val="0087049B"/>
    <w:rsid w:val="008714FC"/>
    <w:rsid w:val="00872FE9"/>
    <w:rsid w:val="008737F2"/>
    <w:rsid w:val="00884ECD"/>
    <w:rsid w:val="00885294"/>
    <w:rsid w:val="00885540"/>
    <w:rsid w:val="0088656E"/>
    <w:rsid w:val="00893E90"/>
    <w:rsid w:val="008950D8"/>
    <w:rsid w:val="00897712"/>
    <w:rsid w:val="008A0136"/>
    <w:rsid w:val="008A0D46"/>
    <w:rsid w:val="008A4683"/>
    <w:rsid w:val="008B0250"/>
    <w:rsid w:val="008B0668"/>
    <w:rsid w:val="008B1637"/>
    <w:rsid w:val="008B2266"/>
    <w:rsid w:val="008B48E9"/>
    <w:rsid w:val="008B4D42"/>
    <w:rsid w:val="008B5171"/>
    <w:rsid w:val="008B54CA"/>
    <w:rsid w:val="008B5870"/>
    <w:rsid w:val="008B63E9"/>
    <w:rsid w:val="008B6CFE"/>
    <w:rsid w:val="008C0270"/>
    <w:rsid w:val="008C1248"/>
    <w:rsid w:val="008C20C7"/>
    <w:rsid w:val="008C2CCF"/>
    <w:rsid w:val="008C3D5F"/>
    <w:rsid w:val="008C69F3"/>
    <w:rsid w:val="008C7D3E"/>
    <w:rsid w:val="008E30EB"/>
    <w:rsid w:val="008E4AE3"/>
    <w:rsid w:val="008F4C57"/>
    <w:rsid w:val="008F5EBC"/>
    <w:rsid w:val="008F7203"/>
    <w:rsid w:val="00903865"/>
    <w:rsid w:val="00903E2B"/>
    <w:rsid w:val="00907EE3"/>
    <w:rsid w:val="00917A8B"/>
    <w:rsid w:val="00920633"/>
    <w:rsid w:val="0092075E"/>
    <w:rsid w:val="0092360E"/>
    <w:rsid w:val="00927739"/>
    <w:rsid w:val="009302C1"/>
    <w:rsid w:val="00934B5E"/>
    <w:rsid w:val="00937B4A"/>
    <w:rsid w:val="009437BA"/>
    <w:rsid w:val="009447C7"/>
    <w:rsid w:val="0094530C"/>
    <w:rsid w:val="00946676"/>
    <w:rsid w:val="009505D6"/>
    <w:rsid w:val="00950724"/>
    <w:rsid w:val="00950F9C"/>
    <w:rsid w:val="00954949"/>
    <w:rsid w:val="00954DD6"/>
    <w:rsid w:val="00955B3A"/>
    <w:rsid w:val="00957D8E"/>
    <w:rsid w:val="009612BB"/>
    <w:rsid w:val="00961E42"/>
    <w:rsid w:val="00962D8F"/>
    <w:rsid w:val="00962FE0"/>
    <w:rsid w:val="009633E3"/>
    <w:rsid w:val="00963E01"/>
    <w:rsid w:val="009644D5"/>
    <w:rsid w:val="00965D40"/>
    <w:rsid w:val="00966388"/>
    <w:rsid w:val="0097022C"/>
    <w:rsid w:val="00970C67"/>
    <w:rsid w:val="00970D67"/>
    <w:rsid w:val="009800E6"/>
    <w:rsid w:val="00982979"/>
    <w:rsid w:val="00984ACD"/>
    <w:rsid w:val="0098546C"/>
    <w:rsid w:val="009856B9"/>
    <w:rsid w:val="00985A02"/>
    <w:rsid w:val="00985B98"/>
    <w:rsid w:val="00986D90"/>
    <w:rsid w:val="00990287"/>
    <w:rsid w:val="00991039"/>
    <w:rsid w:val="0099474D"/>
    <w:rsid w:val="009A62EC"/>
    <w:rsid w:val="009B21FF"/>
    <w:rsid w:val="009B30BE"/>
    <w:rsid w:val="009C0016"/>
    <w:rsid w:val="009C15E8"/>
    <w:rsid w:val="009C4B91"/>
    <w:rsid w:val="009C4CA2"/>
    <w:rsid w:val="009C7E53"/>
    <w:rsid w:val="009D27E7"/>
    <w:rsid w:val="009D5ED3"/>
    <w:rsid w:val="009D73C3"/>
    <w:rsid w:val="009E425C"/>
    <w:rsid w:val="009E74A4"/>
    <w:rsid w:val="009F0DAD"/>
    <w:rsid w:val="009F3154"/>
    <w:rsid w:val="009F40F7"/>
    <w:rsid w:val="009F5D57"/>
    <w:rsid w:val="009F7385"/>
    <w:rsid w:val="009F7FBB"/>
    <w:rsid w:val="00A01ED7"/>
    <w:rsid w:val="00A03FEE"/>
    <w:rsid w:val="00A05CFD"/>
    <w:rsid w:val="00A0633D"/>
    <w:rsid w:val="00A1196F"/>
    <w:rsid w:val="00A2039D"/>
    <w:rsid w:val="00A20561"/>
    <w:rsid w:val="00A20572"/>
    <w:rsid w:val="00A22189"/>
    <w:rsid w:val="00A243A8"/>
    <w:rsid w:val="00A25F65"/>
    <w:rsid w:val="00A27C8E"/>
    <w:rsid w:val="00A36820"/>
    <w:rsid w:val="00A37D2D"/>
    <w:rsid w:val="00A40104"/>
    <w:rsid w:val="00A47759"/>
    <w:rsid w:val="00A50500"/>
    <w:rsid w:val="00A51141"/>
    <w:rsid w:val="00A5303A"/>
    <w:rsid w:val="00A53DA3"/>
    <w:rsid w:val="00A5592D"/>
    <w:rsid w:val="00A56C88"/>
    <w:rsid w:val="00A57E7F"/>
    <w:rsid w:val="00A60E22"/>
    <w:rsid w:val="00A61952"/>
    <w:rsid w:val="00A623A0"/>
    <w:rsid w:val="00A62FA8"/>
    <w:rsid w:val="00A66E07"/>
    <w:rsid w:val="00A752C3"/>
    <w:rsid w:val="00A80191"/>
    <w:rsid w:val="00A80FF0"/>
    <w:rsid w:val="00A84470"/>
    <w:rsid w:val="00A844F6"/>
    <w:rsid w:val="00A87017"/>
    <w:rsid w:val="00A92290"/>
    <w:rsid w:val="00A92351"/>
    <w:rsid w:val="00A94201"/>
    <w:rsid w:val="00A9637A"/>
    <w:rsid w:val="00AA15F9"/>
    <w:rsid w:val="00AA251A"/>
    <w:rsid w:val="00AB26C0"/>
    <w:rsid w:val="00AB4044"/>
    <w:rsid w:val="00AB45C9"/>
    <w:rsid w:val="00AB6D98"/>
    <w:rsid w:val="00AC2477"/>
    <w:rsid w:val="00AC273F"/>
    <w:rsid w:val="00AD0EF2"/>
    <w:rsid w:val="00AD2C32"/>
    <w:rsid w:val="00AD3B05"/>
    <w:rsid w:val="00AD4486"/>
    <w:rsid w:val="00AD4EC5"/>
    <w:rsid w:val="00AD7AFB"/>
    <w:rsid w:val="00AE0950"/>
    <w:rsid w:val="00AE4E9A"/>
    <w:rsid w:val="00AE795B"/>
    <w:rsid w:val="00AF05C2"/>
    <w:rsid w:val="00AF22D7"/>
    <w:rsid w:val="00AF2A1C"/>
    <w:rsid w:val="00AF2DFC"/>
    <w:rsid w:val="00AF5AB7"/>
    <w:rsid w:val="00B059FD"/>
    <w:rsid w:val="00B05AB4"/>
    <w:rsid w:val="00B0740B"/>
    <w:rsid w:val="00B141A5"/>
    <w:rsid w:val="00B14C13"/>
    <w:rsid w:val="00B15950"/>
    <w:rsid w:val="00B2460E"/>
    <w:rsid w:val="00B25283"/>
    <w:rsid w:val="00B27D2A"/>
    <w:rsid w:val="00B346DC"/>
    <w:rsid w:val="00B34863"/>
    <w:rsid w:val="00B34DA2"/>
    <w:rsid w:val="00B34DE0"/>
    <w:rsid w:val="00B37BF3"/>
    <w:rsid w:val="00B40A4D"/>
    <w:rsid w:val="00B4175F"/>
    <w:rsid w:val="00B46659"/>
    <w:rsid w:val="00B510AF"/>
    <w:rsid w:val="00B512A0"/>
    <w:rsid w:val="00B62599"/>
    <w:rsid w:val="00B625A0"/>
    <w:rsid w:val="00B63EE4"/>
    <w:rsid w:val="00B651B7"/>
    <w:rsid w:val="00B66E85"/>
    <w:rsid w:val="00B721F3"/>
    <w:rsid w:val="00B75834"/>
    <w:rsid w:val="00B77DE0"/>
    <w:rsid w:val="00B83543"/>
    <w:rsid w:val="00B847DB"/>
    <w:rsid w:val="00B85414"/>
    <w:rsid w:val="00B86C2D"/>
    <w:rsid w:val="00B87C84"/>
    <w:rsid w:val="00B87C91"/>
    <w:rsid w:val="00B946DE"/>
    <w:rsid w:val="00B96BD5"/>
    <w:rsid w:val="00B979FD"/>
    <w:rsid w:val="00BA0888"/>
    <w:rsid w:val="00BA11FA"/>
    <w:rsid w:val="00BA2CD7"/>
    <w:rsid w:val="00BA2EE4"/>
    <w:rsid w:val="00BA327D"/>
    <w:rsid w:val="00BA3442"/>
    <w:rsid w:val="00BA4782"/>
    <w:rsid w:val="00BA50A1"/>
    <w:rsid w:val="00BB0589"/>
    <w:rsid w:val="00BB16CF"/>
    <w:rsid w:val="00BB1967"/>
    <w:rsid w:val="00BB61AC"/>
    <w:rsid w:val="00BC2D9F"/>
    <w:rsid w:val="00BC3111"/>
    <w:rsid w:val="00BC3EE4"/>
    <w:rsid w:val="00BC51A0"/>
    <w:rsid w:val="00BE03E3"/>
    <w:rsid w:val="00BE157D"/>
    <w:rsid w:val="00BE29DB"/>
    <w:rsid w:val="00BE5079"/>
    <w:rsid w:val="00BE6D55"/>
    <w:rsid w:val="00BE7861"/>
    <w:rsid w:val="00BE7D63"/>
    <w:rsid w:val="00BF339A"/>
    <w:rsid w:val="00BF5AE0"/>
    <w:rsid w:val="00BF6599"/>
    <w:rsid w:val="00C00ACA"/>
    <w:rsid w:val="00C12D08"/>
    <w:rsid w:val="00C14418"/>
    <w:rsid w:val="00C15656"/>
    <w:rsid w:val="00C15F65"/>
    <w:rsid w:val="00C20F29"/>
    <w:rsid w:val="00C2191F"/>
    <w:rsid w:val="00C21DC8"/>
    <w:rsid w:val="00C21FE4"/>
    <w:rsid w:val="00C22E08"/>
    <w:rsid w:val="00C248DF"/>
    <w:rsid w:val="00C250FA"/>
    <w:rsid w:val="00C25D3A"/>
    <w:rsid w:val="00C26342"/>
    <w:rsid w:val="00C27CAC"/>
    <w:rsid w:val="00C313CD"/>
    <w:rsid w:val="00C31BDC"/>
    <w:rsid w:val="00C32C73"/>
    <w:rsid w:val="00C33A59"/>
    <w:rsid w:val="00C348DE"/>
    <w:rsid w:val="00C36089"/>
    <w:rsid w:val="00C41628"/>
    <w:rsid w:val="00C4374F"/>
    <w:rsid w:val="00C43DFA"/>
    <w:rsid w:val="00C50615"/>
    <w:rsid w:val="00C51EC9"/>
    <w:rsid w:val="00C52589"/>
    <w:rsid w:val="00C5581E"/>
    <w:rsid w:val="00C567C3"/>
    <w:rsid w:val="00C60ABF"/>
    <w:rsid w:val="00C648F6"/>
    <w:rsid w:val="00C64F67"/>
    <w:rsid w:val="00C650B8"/>
    <w:rsid w:val="00C659CD"/>
    <w:rsid w:val="00C759B0"/>
    <w:rsid w:val="00C77EE7"/>
    <w:rsid w:val="00C80352"/>
    <w:rsid w:val="00C8190E"/>
    <w:rsid w:val="00C862AA"/>
    <w:rsid w:val="00C874F0"/>
    <w:rsid w:val="00C87BCE"/>
    <w:rsid w:val="00C9028F"/>
    <w:rsid w:val="00C90CE7"/>
    <w:rsid w:val="00C931DF"/>
    <w:rsid w:val="00C93940"/>
    <w:rsid w:val="00C93ADE"/>
    <w:rsid w:val="00C9516E"/>
    <w:rsid w:val="00C9519D"/>
    <w:rsid w:val="00C95952"/>
    <w:rsid w:val="00C97342"/>
    <w:rsid w:val="00C977BE"/>
    <w:rsid w:val="00C977FF"/>
    <w:rsid w:val="00CA24F5"/>
    <w:rsid w:val="00CA3A7E"/>
    <w:rsid w:val="00CA3B0F"/>
    <w:rsid w:val="00CA3E52"/>
    <w:rsid w:val="00CB01EA"/>
    <w:rsid w:val="00CB07F9"/>
    <w:rsid w:val="00CB12B8"/>
    <w:rsid w:val="00CC32AE"/>
    <w:rsid w:val="00CD3EEC"/>
    <w:rsid w:val="00CE1554"/>
    <w:rsid w:val="00CE3130"/>
    <w:rsid w:val="00CE6337"/>
    <w:rsid w:val="00CE665F"/>
    <w:rsid w:val="00CF02C3"/>
    <w:rsid w:val="00D015D1"/>
    <w:rsid w:val="00D01BF5"/>
    <w:rsid w:val="00D0378B"/>
    <w:rsid w:val="00D047A6"/>
    <w:rsid w:val="00D04B1A"/>
    <w:rsid w:val="00D04FD3"/>
    <w:rsid w:val="00D066DD"/>
    <w:rsid w:val="00D06B26"/>
    <w:rsid w:val="00D1215D"/>
    <w:rsid w:val="00D13088"/>
    <w:rsid w:val="00D138FC"/>
    <w:rsid w:val="00D13F1E"/>
    <w:rsid w:val="00D15104"/>
    <w:rsid w:val="00D306B0"/>
    <w:rsid w:val="00D35064"/>
    <w:rsid w:val="00D3674C"/>
    <w:rsid w:val="00D37060"/>
    <w:rsid w:val="00D3786B"/>
    <w:rsid w:val="00D42908"/>
    <w:rsid w:val="00D43559"/>
    <w:rsid w:val="00D44597"/>
    <w:rsid w:val="00D45C2C"/>
    <w:rsid w:val="00D50573"/>
    <w:rsid w:val="00D50FB6"/>
    <w:rsid w:val="00D5671D"/>
    <w:rsid w:val="00D60246"/>
    <w:rsid w:val="00D612C6"/>
    <w:rsid w:val="00D63DB6"/>
    <w:rsid w:val="00D653DD"/>
    <w:rsid w:val="00D65CBF"/>
    <w:rsid w:val="00D66B06"/>
    <w:rsid w:val="00D6736E"/>
    <w:rsid w:val="00D7107A"/>
    <w:rsid w:val="00D753D6"/>
    <w:rsid w:val="00D754F7"/>
    <w:rsid w:val="00D77402"/>
    <w:rsid w:val="00D84A06"/>
    <w:rsid w:val="00D87F65"/>
    <w:rsid w:val="00D93B30"/>
    <w:rsid w:val="00D95F82"/>
    <w:rsid w:val="00D970A7"/>
    <w:rsid w:val="00D97A3F"/>
    <w:rsid w:val="00D97BC2"/>
    <w:rsid w:val="00DA2206"/>
    <w:rsid w:val="00DA4D11"/>
    <w:rsid w:val="00DA602A"/>
    <w:rsid w:val="00DA73D8"/>
    <w:rsid w:val="00DB1C20"/>
    <w:rsid w:val="00DB2E31"/>
    <w:rsid w:val="00DB30E5"/>
    <w:rsid w:val="00DB54B1"/>
    <w:rsid w:val="00DC12B9"/>
    <w:rsid w:val="00DC16DF"/>
    <w:rsid w:val="00DC44C7"/>
    <w:rsid w:val="00DC4E12"/>
    <w:rsid w:val="00DC5140"/>
    <w:rsid w:val="00DC5507"/>
    <w:rsid w:val="00DC5A1C"/>
    <w:rsid w:val="00DC648B"/>
    <w:rsid w:val="00DD1273"/>
    <w:rsid w:val="00DD246B"/>
    <w:rsid w:val="00DD406E"/>
    <w:rsid w:val="00DE0378"/>
    <w:rsid w:val="00DE1F32"/>
    <w:rsid w:val="00DE251B"/>
    <w:rsid w:val="00DE7AC3"/>
    <w:rsid w:val="00DF2952"/>
    <w:rsid w:val="00DF52EE"/>
    <w:rsid w:val="00DF6E40"/>
    <w:rsid w:val="00DF7415"/>
    <w:rsid w:val="00E001A5"/>
    <w:rsid w:val="00E01431"/>
    <w:rsid w:val="00E0515F"/>
    <w:rsid w:val="00E05DDD"/>
    <w:rsid w:val="00E06A9E"/>
    <w:rsid w:val="00E11A98"/>
    <w:rsid w:val="00E127C3"/>
    <w:rsid w:val="00E138BD"/>
    <w:rsid w:val="00E13D24"/>
    <w:rsid w:val="00E14B8B"/>
    <w:rsid w:val="00E14E2C"/>
    <w:rsid w:val="00E154CD"/>
    <w:rsid w:val="00E16D02"/>
    <w:rsid w:val="00E21DE4"/>
    <w:rsid w:val="00E23DCF"/>
    <w:rsid w:val="00E25618"/>
    <w:rsid w:val="00E275C7"/>
    <w:rsid w:val="00E31EF6"/>
    <w:rsid w:val="00E32628"/>
    <w:rsid w:val="00E33526"/>
    <w:rsid w:val="00E34242"/>
    <w:rsid w:val="00E34927"/>
    <w:rsid w:val="00E35458"/>
    <w:rsid w:val="00E37D91"/>
    <w:rsid w:val="00E44455"/>
    <w:rsid w:val="00E534EE"/>
    <w:rsid w:val="00E54F4D"/>
    <w:rsid w:val="00E55F86"/>
    <w:rsid w:val="00E561F5"/>
    <w:rsid w:val="00E57402"/>
    <w:rsid w:val="00E61022"/>
    <w:rsid w:val="00E62934"/>
    <w:rsid w:val="00E62BEA"/>
    <w:rsid w:val="00E642E3"/>
    <w:rsid w:val="00E676A1"/>
    <w:rsid w:val="00E70210"/>
    <w:rsid w:val="00E7064E"/>
    <w:rsid w:val="00E710FB"/>
    <w:rsid w:val="00E72D38"/>
    <w:rsid w:val="00E73DC0"/>
    <w:rsid w:val="00E74252"/>
    <w:rsid w:val="00E76CFE"/>
    <w:rsid w:val="00E77ADF"/>
    <w:rsid w:val="00E80258"/>
    <w:rsid w:val="00E8037F"/>
    <w:rsid w:val="00E83B8A"/>
    <w:rsid w:val="00E8404D"/>
    <w:rsid w:val="00E87E84"/>
    <w:rsid w:val="00E96AAF"/>
    <w:rsid w:val="00E97DE7"/>
    <w:rsid w:val="00EA02C3"/>
    <w:rsid w:val="00EA0341"/>
    <w:rsid w:val="00EA2D0D"/>
    <w:rsid w:val="00EA49E8"/>
    <w:rsid w:val="00EA66A2"/>
    <w:rsid w:val="00EA76E0"/>
    <w:rsid w:val="00EA7D04"/>
    <w:rsid w:val="00EC0A1E"/>
    <w:rsid w:val="00EC0F9C"/>
    <w:rsid w:val="00EC38E9"/>
    <w:rsid w:val="00EC5FDD"/>
    <w:rsid w:val="00EC6765"/>
    <w:rsid w:val="00EC785C"/>
    <w:rsid w:val="00ED07AA"/>
    <w:rsid w:val="00EE29EA"/>
    <w:rsid w:val="00EE301A"/>
    <w:rsid w:val="00EE3560"/>
    <w:rsid w:val="00EE44F8"/>
    <w:rsid w:val="00EE4A12"/>
    <w:rsid w:val="00EE518E"/>
    <w:rsid w:val="00EE6F52"/>
    <w:rsid w:val="00EF0279"/>
    <w:rsid w:val="00EF15AC"/>
    <w:rsid w:val="00EF5298"/>
    <w:rsid w:val="00EF539B"/>
    <w:rsid w:val="00EF58C9"/>
    <w:rsid w:val="00EF5C64"/>
    <w:rsid w:val="00EF78A8"/>
    <w:rsid w:val="00F030E3"/>
    <w:rsid w:val="00F0384E"/>
    <w:rsid w:val="00F03E67"/>
    <w:rsid w:val="00F04069"/>
    <w:rsid w:val="00F05955"/>
    <w:rsid w:val="00F06189"/>
    <w:rsid w:val="00F0635A"/>
    <w:rsid w:val="00F06BC4"/>
    <w:rsid w:val="00F06FD5"/>
    <w:rsid w:val="00F0706A"/>
    <w:rsid w:val="00F07FA8"/>
    <w:rsid w:val="00F11439"/>
    <w:rsid w:val="00F204FF"/>
    <w:rsid w:val="00F21D21"/>
    <w:rsid w:val="00F22996"/>
    <w:rsid w:val="00F26E73"/>
    <w:rsid w:val="00F3297E"/>
    <w:rsid w:val="00F34194"/>
    <w:rsid w:val="00F40ADE"/>
    <w:rsid w:val="00F40E17"/>
    <w:rsid w:val="00F4224A"/>
    <w:rsid w:val="00F43A04"/>
    <w:rsid w:val="00F5525C"/>
    <w:rsid w:val="00F555B6"/>
    <w:rsid w:val="00F61B8C"/>
    <w:rsid w:val="00F62C30"/>
    <w:rsid w:val="00F65F72"/>
    <w:rsid w:val="00F67925"/>
    <w:rsid w:val="00F722DB"/>
    <w:rsid w:val="00F91A85"/>
    <w:rsid w:val="00F9245D"/>
    <w:rsid w:val="00F92F6E"/>
    <w:rsid w:val="00F93770"/>
    <w:rsid w:val="00F95AC4"/>
    <w:rsid w:val="00F95EAB"/>
    <w:rsid w:val="00F97933"/>
    <w:rsid w:val="00FA0E05"/>
    <w:rsid w:val="00FA121E"/>
    <w:rsid w:val="00FA40C2"/>
    <w:rsid w:val="00FA6C03"/>
    <w:rsid w:val="00FB323C"/>
    <w:rsid w:val="00FB5E38"/>
    <w:rsid w:val="00FC0F32"/>
    <w:rsid w:val="00FC39FF"/>
    <w:rsid w:val="00FC4EA2"/>
    <w:rsid w:val="00FD0128"/>
    <w:rsid w:val="00FD01CA"/>
    <w:rsid w:val="00FD0904"/>
    <w:rsid w:val="00FD14CA"/>
    <w:rsid w:val="00FD3AE2"/>
    <w:rsid w:val="00FD3EC8"/>
    <w:rsid w:val="00FD43DB"/>
    <w:rsid w:val="00FD6773"/>
    <w:rsid w:val="00FE0458"/>
    <w:rsid w:val="00FF0364"/>
    <w:rsid w:val="00FF1004"/>
    <w:rsid w:val="00FF4982"/>
    <w:rsid w:val="00FF5119"/>
    <w:rsid w:val="00F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1B782"/>
  <w15:chartTrackingRefBased/>
  <w15:docId w15:val="{4581C93A-BA22-9747-A2F9-66F2C1537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698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9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4315AF"/>
    <w:tblPr/>
    <w:tblStylePr w:type="firstRow">
      <w:rPr>
        <w:rFonts w:ascii="Arial" w:hAnsi="Arial"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APA1">
    <w:name w:val="APA_1"/>
    <w:basedOn w:val="TableNormal"/>
    <w:uiPriority w:val="99"/>
    <w:rsid w:val="004315AF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Style1">
    <w:name w:val="Style1"/>
    <w:basedOn w:val="Heading3"/>
    <w:qFormat/>
    <w:rsid w:val="0039297D"/>
    <w:rPr>
      <w:rFonts w:ascii="Helvetica" w:hAnsi="Helvetica"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97D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722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20F441A3D1943B80D59A6A05D2EA5" ma:contentTypeVersion="6" ma:contentTypeDescription="Create a new document." ma:contentTypeScope="" ma:versionID="ebe5e3f24c3d78fd01591e614f2d92e0">
  <xsd:schema xmlns:xsd="http://www.w3.org/2001/XMLSchema" xmlns:xs="http://www.w3.org/2001/XMLSchema" xmlns:p="http://schemas.microsoft.com/office/2006/metadata/properties" xmlns:ns1="http://schemas.microsoft.com/sharepoint/v3" xmlns:ns2="5d6bc3a6-2dd2-4c53-9e68-f958a31ee902" targetNamespace="http://schemas.microsoft.com/office/2006/metadata/properties" ma:root="true" ma:fieldsID="56f2f0c5f40dec4242b0877d71405fdd" ns1:_="" ns2:_="">
    <xsd:import namespace="http://schemas.microsoft.com/sharepoint/v3"/>
    <xsd:import namespace="5d6bc3a6-2dd2-4c53-9e68-f958a31ee9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6bc3a6-2dd2-4c53-9e68-f958a31ee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D77B665-B5CF-44F9-A9FE-A9DA647E494C}"/>
</file>

<file path=customXml/itemProps2.xml><?xml version="1.0" encoding="utf-8"?>
<ds:datastoreItem xmlns:ds="http://schemas.openxmlformats.org/officeDocument/2006/customXml" ds:itemID="{695937ED-806C-439A-9F8C-70CABA3D7D8A}"/>
</file>

<file path=customXml/itemProps3.xml><?xml version="1.0" encoding="utf-8"?>
<ds:datastoreItem xmlns:ds="http://schemas.openxmlformats.org/officeDocument/2006/customXml" ds:itemID="{4AC6F03E-7E91-42ED-917F-875F675FE6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eef Fareed</dc:creator>
  <cp:keywords/>
  <dc:description/>
  <cp:lastModifiedBy>Naleef Fareed</cp:lastModifiedBy>
  <cp:revision>3</cp:revision>
  <dcterms:created xsi:type="dcterms:W3CDTF">2021-04-13T00:38:00Z</dcterms:created>
  <dcterms:modified xsi:type="dcterms:W3CDTF">2021-04-13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20F441A3D1943B80D59A6A05D2EA5</vt:lpwstr>
  </property>
</Properties>
</file>